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5558"/>
      </w:tblGrid>
      <w:tr>
        <w:trPr>
          <w:trHeight w:val="315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F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ward Primer 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CCCCAGGCACCTATACAGC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F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verse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TCCTTCCCACGGTACTGAAAC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E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ward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TTAGCCAGCTTAGTTCTCTGTGG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E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verse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GCATCAGATACAAGAGGTAGGG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LCB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ward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TCCGGGATACTCGCTTTGG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LCB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verse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921" w:leader="none"/>
              </w:tabs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eastAsia="zh-CN"/>
              </w:rPr>
              <w:tab/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CACCACCGTGAGTGTCTTCAG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bookmarkStart w:id="0" w:name="OLE_LINK2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BCB1</w:t>
            </w:r>
            <w:bookmarkEnd w:id="0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ward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TTGCTGCTTACATTCAGGTTTCA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BCB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verse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GCCTATCTCCTGTCGCATTA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GF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ward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GGTCCGAAAACACTGTGAGT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GF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verse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GCAAGCGGTTCTTCCCTTC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Start w:id="1" w:name="OLE_LINK206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OL4A5</w:t>
            </w:r>
            <w:bookmarkEnd w:id="1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bookmarkStart w:id="2" w:name="OLE_LINK1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  <w:bookmarkEnd w:id="2"/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TGGACAGGATGGATTGCCAG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OL4A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GGGGACCTCTTTCACCCTTAAAA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LO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CATGGACACAGGATAATGGCTG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LO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GGGGTTGGTTGCTCAATAAAAA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3" w:name="OLE_LINK3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UBB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End w:id="3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TGGTGGACTTAGAGCCAGG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UBB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CCCTTTCGCCCAGTTGTTC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Forward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GGAGCGAGATCCCTCCAAAAT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Reverse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GGCTGTTGTCATACTTCTCATG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The sequence of </w:t>
      </w:r>
      <w:r>
        <w:rPr>
          <w:rFonts w:cs="Times New Roman" w:ascii="Times New Roman" w:hAnsi="Times New Roman"/>
          <w:color w:val="000000"/>
          <w:sz w:val="24"/>
        </w:rPr>
        <w:t>prim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4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n our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6:01:22Z</dcterms:created>
  <dc:creator>86137</dc:creator>
  <dc:description/>
  <dc:language>en-US</dc:language>
  <cp:lastModifiedBy>86137</cp:lastModifiedBy>
  <dcterms:modified xsi:type="dcterms:W3CDTF">2023-09-06T16:51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05F33D4E194ABD9D19A335D5346917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